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lang w:val="en-US"/>
        </w:rPr>
        <w:t>Table S3 – Association between genetic factors and type 2 diabetes</w:t>
      </w:r>
      <w:r>
        <w:rPr/>
        <w:t xml:space="preserve"> in the MASS-II Population</w:t>
      </w:r>
    </w:p>
    <w:tbl>
      <w:tblPr>
        <w:tblW w:w="128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8"/>
        <w:gridCol w:w="1080"/>
        <w:gridCol w:w="1440"/>
        <w:gridCol w:w="1620"/>
        <w:gridCol w:w="862"/>
        <w:gridCol w:w="2160"/>
        <w:gridCol w:w="974"/>
        <w:gridCol w:w="2180"/>
        <w:gridCol w:w="996"/>
      </w:tblGrid>
      <w:tr>
        <w:trPr/>
        <w:tc>
          <w:tcPr>
            <w:tcW w:w="15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Chromo-som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SNP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Risk Allele 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RA</w:t>
            </w:r>
            <w:r>
              <w:rPr>
                <w:vertAlign w:val="subscript"/>
                <w:lang w:val="en-US"/>
              </w:rPr>
              <w:t>AFF</w:t>
            </w:r>
          </w:p>
        </w:tc>
        <w:tc>
          <w:tcPr>
            <w:tcW w:w="3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Additive Model</w:t>
            </w:r>
          </w:p>
        </w:tc>
        <w:tc>
          <w:tcPr>
            <w:tcW w:w="31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Alternative Model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Odds Ratio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P value</w:t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Odds Ratio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P valu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  <w:color w:val="000000"/>
              </w:rPr>
              <w:t>KCNJ1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s5219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8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003 (0.738-1.364)</w:t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984</w:t>
            </w:r>
          </w:p>
        </w:tc>
        <w:tc>
          <w:tcPr>
            <w:tcW w:w="21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cessive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398 (0.744-2.627)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29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color w:val="000000"/>
              </w:rPr>
              <w:t>PPAR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rs180128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64 (0.837-2.560)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cessive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44 (0.819-2.548)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color w:val="000000"/>
              </w:rPr>
              <w:t>TCF7L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rs79031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11 (1.069-2.135)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cessive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39 (1.106-3.760)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color w:val="000000"/>
              </w:rPr>
              <w:t>SLC30A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132666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37 (0.818-1.582)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4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cessive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38 (0.816-1.880)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1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color w:val="000000"/>
              </w:rPr>
              <w:t>HHE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rs11118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74 (0.946-1.716)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cessive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20 (0.939-2.147)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color w:val="000000"/>
              </w:rPr>
              <w:t>CDKAL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rs77548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98 (0.885-1.622)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4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ominant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91 (0.850-1.963)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3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color w:val="000000"/>
              </w:rPr>
              <w:t>IGF2BP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rs44029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37 (0.899-1.702)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9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cessive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19 (0.744-2.707)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color w:val="000000"/>
              </w:rPr>
              <w:t>CDKN2A/</w:t>
            </w:r>
            <w:r>
              <w:rPr>
                <w:i/>
                <w:color w:val="000000"/>
                <w:lang w:val="en-US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rs108116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07 (0.880-1.941)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8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cessiv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06 (0.894-2.212)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4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DKN2A/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rs93000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95 (0.684-1.753)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0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cessive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14 (0.718-2.051)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70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color w:val="000000"/>
              </w:rPr>
              <w:t>FTO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rs805013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10 (0.743-1.374)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48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ominant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67 (0.756-1.801)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86</w:t>
            </w:r>
          </w:p>
        </w:tc>
      </w:tr>
    </w:tbl>
    <w:p>
      <w:pPr>
        <w:sectPr>
          <w:type w:val="nextPage"/>
          <w:pgSz w:orient="landscape" w:w="15840" w:h="12240"/>
          <w:pgMar w:left="1418" w:right="1418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The odds ratios for the risk of type 2 diabetes were calculated with the use of univariate logistic-regression analyses with adjustment for age at participation and sex. The primary genetic models are additive; alternative models are indicated. CI denotes confidence interval,  and RAAFF frequency of the risk allele in affected subjects. After Bonferroni´s correction for multiple statistical tests (considering a p value more restrictive), no polymorphisms was associated with T2DM</w:t>
      </w:r>
    </w:p>
    <w:p>
      <w:pPr>
        <w:pStyle w:val="Normal"/>
        <w:tabs>
          <w:tab w:val="clear" w:pos="708"/>
          <w:tab w:val="left" w:pos="7560" w:leader="none"/>
        </w:tabs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sectPr>
      <w:type w:val="nextPage"/>
      <w:pgSz w:orient="landscape" w:w="15840" w:h="12240"/>
      <w:pgMar w:left="1411" w:right="1411" w:gutter="0" w:header="0" w:top="1699" w:footer="0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harChar">
    <w:name w:val=" Char Char"/>
    <w:basedOn w:val="Fontepargpadro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Fontepargpadr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9T18:04:00Z</dcterms:created>
  <dc:creator>GENETICA 1</dc:creator>
  <dc:description/>
  <cp:keywords/>
  <dc:language>en-US</dc:language>
  <cp:lastModifiedBy>Lanterna Verde</cp:lastModifiedBy>
  <dcterms:modified xsi:type="dcterms:W3CDTF">2010-12-29T18:06:00Z</dcterms:modified>
  <cp:revision>3</cp:revision>
  <dc:subject/>
  <dc:title>Supplemental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